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8B3DA" w14:textId="5A287E2C" w:rsidR="00B53BEB" w:rsidRDefault="00B53BEB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Supplementary </w:t>
      </w:r>
      <w:r w:rsidRPr="007F0972">
        <w:rPr>
          <w:rFonts w:ascii="Times New Roman" w:hAnsi="Times New Roman" w:cs="Times New Roman"/>
          <w:b/>
          <w:kern w:val="0"/>
          <w:sz w:val="24"/>
          <w:szCs w:val="24"/>
        </w:rPr>
        <w:t>Figure Legends</w:t>
      </w:r>
    </w:p>
    <w:p w14:paraId="1CABEE00" w14:textId="77777777" w:rsidR="00E47C0F" w:rsidRPr="00E47C0F" w:rsidRDefault="00E47C0F" w:rsidP="00E47C0F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47C0F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1. </w:t>
      </w:r>
      <w:r w:rsidRPr="00E47C0F">
        <w:rPr>
          <w:rFonts w:ascii="Times New Roman" w:hAnsi="Times New Roman" w:cs="Times New Roman"/>
          <w:bCs/>
          <w:kern w:val="0"/>
          <w:sz w:val="24"/>
          <w:szCs w:val="24"/>
        </w:rPr>
        <w:t>Depression mediates the relationship between self-esteem and self-injury. The figure shows a cross-sectional mediation effect analysis done with T1 self-esteem as the independent variable, T1 depression as the mediator variable, T1 self-injury as the dependent variable, and gender as the control variable. In this model, depression played a full mediating effect.</w:t>
      </w:r>
    </w:p>
    <w:p w14:paraId="0AD63205" w14:textId="77777777" w:rsidR="00E47C0F" w:rsidRPr="00E47C0F" w:rsidRDefault="00E47C0F" w:rsidP="00E47C0F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47C0F">
        <w:rPr>
          <w:rFonts w:ascii="Times New Roman" w:hAnsi="Times New Roman" w:cs="Times New Roman"/>
          <w:bCs/>
          <w:kern w:val="0"/>
          <w:sz w:val="24"/>
          <w:szCs w:val="24"/>
        </w:rPr>
        <w:t>Notes: * p&lt;0.05; **p&lt;0.01, ***p&lt;0.001.</w:t>
      </w:r>
    </w:p>
    <w:p w14:paraId="5649B03F" w14:textId="77777777" w:rsidR="00E47C0F" w:rsidRPr="00E47C0F" w:rsidRDefault="00E47C0F" w:rsidP="00E47C0F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47C0F">
        <w:rPr>
          <w:rFonts w:ascii="Times New Roman" w:hAnsi="Times New Roman" w:cs="Times New Roman"/>
          <w:bCs/>
          <w:kern w:val="0"/>
          <w:sz w:val="24"/>
          <w:szCs w:val="24"/>
        </w:rPr>
        <w:t>Abbreviations: T1=Time point 1; SES: Self-esteem Scale; CDI: Children's Depression Inventory; NSSI: Non-suicidal self-injury.</w:t>
      </w:r>
    </w:p>
    <w:p w14:paraId="63FB5732" w14:textId="77777777" w:rsidR="00E47C0F" w:rsidRPr="00E47C0F" w:rsidRDefault="00E47C0F" w:rsidP="00E47C0F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C4D1219" w14:textId="77777777" w:rsidR="00E47C0F" w:rsidRPr="00E47C0F" w:rsidRDefault="00E47C0F" w:rsidP="00E47C0F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3BC295D" w14:textId="77777777" w:rsidR="00E47C0F" w:rsidRPr="00E47C0F" w:rsidRDefault="00E47C0F" w:rsidP="00E47C0F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47C0F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2. </w:t>
      </w:r>
      <w:r w:rsidRPr="00E47C0F">
        <w:rPr>
          <w:rFonts w:ascii="Times New Roman" w:hAnsi="Times New Roman" w:cs="Times New Roman"/>
          <w:bCs/>
          <w:kern w:val="0"/>
          <w:sz w:val="24"/>
          <w:szCs w:val="24"/>
        </w:rPr>
        <w:t>Depression mediates the relationship between self-injury and self-esteem. The figure shows a mediation effect analysis with T1 self-injury as the independent variable, T1 self-esteem as the dependent variable, and T1 depression as the mediator variable, as well as a cross-sectional mediation effect analysis with gender as the control variable. In this model, depression plays a fully mediating role.</w:t>
      </w:r>
    </w:p>
    <w:p w14:paraId="148BBE4A" w14:textId="77777777" w:rsidR="00E47C0F" w:rsidRPr="00E47C0F" w:rsidRDefault="00E47C0F" w:rsidP="00E47C0F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47C0F">
        <w:rPr>
          <w:rFonts w:ascii="Times New Roman" w:hAnsi="Times New Roman" w:cs="Times New Roman"/>
          <w:bCs/>
          <w:kern w:val="0"/>
          <w:sz w:val="24"/>
          <w:szCs w:val="24"/>
        </w:rPr>
        <w:t>Notes: * p&lt;0.05; **p&lt;0.01, ***p&lt;0.001.</w:t>
      </w:r>
    </w:p>
    <w:p w14:paraId="1498F20B" w14:textId="500FC6C4" w:rsidR="00B53BEB" w:rsidRPr="00E47C0F" w:rsidRDefault="00E47C0F" w:rsidP="00E47C0F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E47C0F">
        <w:rPr>
          <w:rFonts w:ascii="Times New Roman" w:hAnsi="Times New Roman" w:cs="Times New Roman"/>
          <w:bCs/>
          <w:kern w:val="0"/>
          <w:sz w:val="24"/>
          <w:szCs w:val="24"/>
        </w:rPr>
        <w:t>Abbreviations: T1=Time point 1; SES: Self-esteem Scale; CDI: Children's Depression Inventory; NSSI: Non-suicidal self-injury.</w:t>
      </w:r>
    </w:p>
    <w:p w14:paraId="38C6EBB4" w14:textId="77777777" w:rsidR="00B53BEB" w:rsidRDefault="00B53BEB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BF089EF" w14:textId="77777777" w:rsidR="006F7B64" w:rsidRDefault="006F7B64"/>
    <w:p w14:paraId="4418BA6C" w14:textId="7482EBF4" w:rsidR="00B53BEB" w:rsidRDefault="00B53BEB"/>
    <w:p w14:paraId="5DA2DE29" w14:textId="77777777" w:rsidR="00B53BEB" w:rsidRDefault="00B53BEB">
      <w:pPr>
        <w:widowControl/>
        <w:spacing w:after="160" w:line="278" w:lineRule="auto"/>
        <w:jc w:val="left"/>
      </w:pPr>
      <w:r>
        <w:br w:type="page"/>
      </w:r>
    </w:p>
    <w:p w14:paraId="4032B628" w14:textId="4FF867D9" w:rsidR="00B53BEB" w:rsidRDefault="00B53BEB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53BEB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Figure S1</w:t>
      </w:r>
    </w:p>
    <w:p w14:paraId="1F1F7CA5" w14:textId="2EB232CC" w:rsidR="00B53BEB" w:rsidRDefault="00E47C0F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  <w14:ligatures w14:val="standardContextual"/>
        </w:rPr>
        <w:drawing>
          <wp:inline distT="0" distB="0" distL="0" distR="0" wp14:anchorId="0553882A" wp14:editId="30CC8E14">
            <wp:extent cx="5486400" cy="2133600"/>
            <wp:effectExtent l="0" t="0" r="0" b="0"/>
            <wp:docPr id="2018094042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094042" name="图片 1" descr="图示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A5865" w14:textId="77777777" w:rsidR="00B53BEB" w:rsidRDefault="00B53BEB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2DC3C9C" w14:textId="472B291D" w:rsidR="00B53BEB" w:rsidRDefault="00B53BEB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DD52948" w14:textId="77777777" w:rsidR="00B53BEB" w:rsidRDefault="00B53BEB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18C2A31F" w14:textId="43DD1543" w:rsidR="00B53BEB" w:rsidRDefault="00B53BEB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B53BEB"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</w:p>
    <w:p w14:paraId="05E57548" w14:textId="223D325B" w:rsidR="00B53BEB" w:rsidRDefault="00E47C0F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  <w14:ligatures w14:val="standardContextual"/>
        </w:rPr>
        <w:drawing>
          <wp:inline distT="0" distB="0" distL="0" distR="0" wp14:anchorId="20C19D02" wp14:editId="68CDE048">
            <wp:extent cx="5258238" cy="2149019"/>
            <wp:effectExtent l="0" t="0" r="0" b="3810"/>
            <wp:docPr id="154073046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73046" name="图片 2" descr="图示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8238" cy="2149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AA1E3" w14:textId="77777777" w:rsidR="00B53BEB" w:rsidRDefault="00B53BEB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EFAD0DB" w14:textId="4B5BF2F0" w:rsidR="00B53BEB" w:rsidRDefault="00B53BEB" w:rsidP="00B53BEB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183CC69" w14:textId="6F686C47" w:rsidR="00B53BEB" w:rsidRDefault="00B53BEB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sectPr w:rsidR="00B53BE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D59401" w14:textId="77777777" w:rsidR="005166F6" w:rsidRDefault="005166F6" w:rsidP="00B53BEB">
      <w:r>
        <w:separator/>
      </w:r>
    </w:p>
  </w:endnote>
  <w:endnote w:type="continuationSeparator" w:id="0">
    <w:p w14:paraId="4D145200" w14:textId="77777777" w:rsidR="005166F6" w:rsidRDefault="005166F6" w:rsidP="00B53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735D87" w14:textId="77777777" w:rsidR="005166F6" w:rsidRDefault="005166F6" w:rsidP="00B53BEB">
      <w:r>
        <w:separator/>
      </w:r>
    </w:p>
  </w:footnote>
  <w:footnote w:type="continuationSeparator" w:id="0">
    <w:p w14:paraId="29E9D57C" w14:textId="77777777" w:rsidR="005166F6" w:rsidRDefault="005166F6" w:rsidP="00B53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745"/>
    <w:rsid w:val="001F25CD"/>
    <w:rsid w:val="0022464B"/>
    <w:rsid w:val="00291144"/>
    <w:rsid w:val="002D6D5C"/>
    <w:rsid w:val="0045764C"/>
    <w:rsid w:val="005166F6"/>
    <w:rsid w:val="005D5B81"/>
    <w:rsid w:val="006F7B64"/>
    <w:rsid w:val="00842991"/>
    <w:rsid w:val="0088115B"/>
    <w:rsid w:val="009F783C"/>
    <w:rsid w:val="00A4021A"/>
    <w:rsid w:val="00B37166"/>
    <w:rsid w:val="00B53BEB"/>
    <w:rsid w:val="00B960AF"/>
    <w:rsid w:val="00C14AAF"/>
    <w:rsid w:val="00CA568B"/>
    <w:rsid w:val="00E31C67"/>
    <w:rsid w:val="00E47C0F"/>
    <w:rsid w:val="00E75745"/>
    <w:rsid w:val="00EA74C9"/>
    <w:rsid w:val="00ED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B8916E"/>
  <w15:chartTrackingRefBased/>
  <w15:docId w15:val="{B502FB05-BAE0-40B6-A24D-804D4C580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BE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74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74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745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745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745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745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745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745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745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7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7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7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7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7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7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7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7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7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74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5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745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57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745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57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745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57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74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7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7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53BEB"/>
    <w:pPr>
      <w:widowControl/>
      <w:tabs>
        <w:tab w:val="center" w:pos="4320"/>
        <w:tab w:val="right" w:pos="8640"/>
      </w:tabs>
      <w:jc w:val="left"/>
    </w:pPr>
    <w:rPr>
      <w:sz w:val="24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53BEB"/>
  </w:style>
  <w:style w:type="paragraph" w:styleId="Footer">
    <w:name w:val="footer"/>
    <w:basedOn w:val="Normal"/>
    <w:link w:val="FooterChar"/>
    <w:uiPriority w:val="99"/>
    <w:unhideWhenUsed/>
    <w:rsid w:val="00B53BEB"/>
    <w:pPr>
      <w:widowControl/>
      <w:tabs>
        <w:tab w:val="center" w:pos="4320"/>
        <w:tab w:val="right" w:pos="8640"/>
      </w:tabs>
      <w:jc w:val="left"/>
    </w:pPr>
    <w:rPr>
      <w:sz w:val="24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53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ei</dc:creator>
  <cp:keywords/>
  <dc:description/>
  <cp:lastModifiedBy>Sandhya Patel</cp:lastModifiedBy>
  <cp:revision>2</cp:revision>
  <dcterms:created xsi:type="dcterms:W3CDTF">2024-04-30T10:03:00Z</dcterms:created>
  <dcterms:modified xsi:type="dcterms:W3CDTF">2024-04-30T10:03:00Z</dcterms:modified>
</cp:coreProperties>
</file>